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4CB8" w:rsidRDefault="002C675E" w:rsidP="00574992">
      <w:pPr>
        <w:rPr>
          <w:b/>
        </w:rPr>
      </w:pPr>
      <w:r w:rsidRPr="00DF4ADD">
        <w:rPr>
          <w:b/>
        </w:rPr>
        <w:t xml:space="preserve">Table S3: Fisher association of </w:t>
      </w:r>
      <w:r w:rsidR="00DF4ADD" w:rsidRPr="00DF4ADD">
        <w:rPr>
          <w:b/>
        </w:rPr>
        <w:t>al</w:t>
      </w:r>
      <w:r w:rsidR="00604712">
        <w:rPr>
          <w:b/>
        </w:rPr>
        <w:t>l</w:t>
      </w:r>
      <w:r w:rsidR="00DF4ADD" w:rsidRPr="00DF4ADD">
        <w:rPr>
          <w:b/>
        </w:rPr>
        <w:t xml:space="preserve"> loci</w:t>
      </w:r>
      <w:r w:rsidRPr="00DF4ADD">
        <w:rPr>
          <w:b/>
        </w:rPr>
        <w:t xml:space="preserve"> genotype before </w:t>
      </w:r>
      <w:r w:rsidR="00DF4ADD" w:rsidRPr="00DF4ADD">
        <w:rPr>
          <w:b/>
        </w:rPr>
        <w:t>quality control.</w:t>
      </w:r>
    </w:p>
    <w:p w:rsidR="00DF4ADD" w:rsidRPr="00DF4ADD" w:rsidRDefault="00DF4ADD" w:rsidP="00574992">
      <w:pPr>
        <w:rPr>
          <w:b/>
        </w:rPr>
      </w:pPr>
    </w:p>
    <w:tbl>
      <w:tblPr>
        <w:tblW w:w="10780" w:type="dxa"/>
        <w:tblCellMar>
          <w:left w:w="70" w:type="dxa"/>
          <w:right w:w="70" w:type="dxa"/>
        </w:tblCellMar>
        <w:tblLook w:val="04A0"/>
      </w:tblPr>
      <w:tblGrid>
        <w:gridCol w:w="1200"/>
        <w:gridCol w:w="2554"/>
        <w:gridCol w:w="1267"/>
        <w:gridCol w:w="1361"/>
        <w:gridCol w:w="1275"/>
        <w:gridCol w:w="1276"/>
        <w:gridCol w:w="992"/>
        <w:gridCol w:w="855"/>
      </w:tblGrid>
      <w:tr w:rsidR="00B151A6" w:rsidRPr="00BB670D" w:rsidTr="00B151A6">
        <w:trPr>
          <w:trHeight w:val="300"/>
        </w:trPr>
        <w:tc>
          <w:tcPr>
            <w:tcW w:w="120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pStyle w:val="Sansinterligne"/>
              <w:jc w:val="center"/>
              <w:rPr>
                <w:sz w:val="22"/>
                <w:szCs w:val="22"/>
                <w:lang w:eastAsia="fr-FR"/>
              </w:rPr>
            </w:pPr>
            <w:r w:rsidRPr="00BB670D">
              <w:rPr>
                <w:sz w:val="22"/>
                <w:szCs w:val="22"/>
                <w:lang w:eastAsia="fr-FR"/>
              </w:rPr>
              <w:t>CHR</w:t>
            </w:r>
          </w:p>
        </w:tc>
        <w:tc>
          <w:tcPr>
            <w:tcW w:w="255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pStyle w:val="Sansinterligne"/>
              <w:jc w:val="center"/>
              <w:rPr>
                <w:sz w:val="22"/>
                <w:szCs w:val="22"/>
                <w:lang w:eastAsia="fr-FR"/>
              </w:rPr>
            </w:pPr>
            <w:r w:rsidRPr="00BB670D">
              <w:rPr>
                <w:sz w:val="22"/>
                <w:szCs w:val="22"/>
                <w:lang w:eastAsia="fr-FR"/>
              </w:rPr>
              <w:t>SNP and GENE</w:t>
            </w:r>
          </w:p>
        </w:tc>
        <w:tc>
          <w:tcPr>
            <w:tcW w:w="126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pStyle w:val="Sansinterligne"/>
              <w:jc w:val="center"/>
              <w:rPr>
                <w:sz w:val="22"/>
                <w:szCs w:val="22"/>
                <w:lang w:eastAsia="fr-FR"/>
              </w:rPr>
            </w:pPr>
            <w:r w:rsidRPr="00BB670D">
              <w:rPr>
                <w:sz w:val="22"/>
                <w:szCs w:val="22"/>
                <w:lang w:eastAsia="fr-FR"/>
              </w:rPr>
              <w:t>BP</w:t>
            </w:r>
          </w:p>
        </w:tc>
        <w:tc>
          <w:tcPr>
            <w:tcW w:w="136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pStyle w:val="Sansinterligne"/>
              <w:jc w:val="center"/>
              <w:rPr>
                <w:sz w:val="22"/>
                <w:szCs w:val="22"/>
                <w:lang w:eastAsia="fr-FR"/>
              </w:rPr>
            </w:pPr>
            <w:r>
              <w:rPr>
                <w:sz w:val="22"/>
                <w:szCs w:val="22"/>
                <w:lang w:eastAsia="fr-FR"/>
              </w:rPr>
              <w:t xml:space="preserve">Nominal </w:t>
            </w:r>
            <w:r w:rsidRPr="00BB670D">
              <w:rPr>
                <w:sz w:val="22"/>
                <w:szCs w:val="22"/>
                <w:lang w:eastAsia="fr-FR"/>
              </w:rPr>
              <w:t>P</w:t>
            </w:r>
          </w:p>
        </w:tc>
        <w:tc>
          <w:tcPr>
            <w:tcW w:w="1275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pStyle w:val="Sansinterligne"/>
              <w:jc w:val="center"/>
              <w:rPr>
                <w:sz w:val="22"/>
                <w:szCs w:val="22"/>
                <w:lang w:eastAsia="fr-FR"/>
              </w:rPr>
            </w:pPr>
            <w:r w:rsidRPr="00BB670D">
              <w:rPr>
                <w:sz w:val="22"/>
                <w:szCs w:val="22"/>
                <w:lang w:eastAsia="fr-FR"/>
              </w:rPr>
              <w:t>OR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pStyle w:val="Sansinterligne"/>
              <w:jc w:val="center"/>
              <w:rPr>
                <w:sz w:val="22"/>
                <w:szCs w:val="22"/>
                <w:lang w:eastAsia="fr-FR"/>
              </w:rPr>
            </w:pPr>
            <w:r w:rsidRPr="00BB670D">
              <w:rPr>
                <w:sz w:val="22"/>
                <w:szCs w:val="22"/>
                <w:lang w:eastAsia="fr-FR"/>
              </w:rPr>
              <w:t>L95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pStyle w:val="Sansinterligne"/>
              <w:jc w:val="center"/>
              <w:rPr>
                <w:sz w:val="22"/>
                <w:szCs w:val="22"/>
                <w:lang w:eastAsia="fr-FR"/>
              </w:rPr>
            </w:pPr>
            <w:r w:rsidRPr="00BB670D">
              <w:rPr>
                <w:sz w:val="22"/>
                <w:szCs w:val="22"/>
                <w:lang w:eastAsia="fr-FR"/>
              </w:rPr>
              <w:t>U95</w:t>
            </w:r>
          </w:p>
        </w:tc>
        <w:tc>
          <w:tcPr>
            <w:tcW w:w="855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B151A6" w:rsidRPr="00BB670D" w:rsidRDefault="00B151A6" w:rsidP="004757C8">
            <w:pPr>
              <w:pStyle w:val="Sansinterligne"/>
              <w:rPr>
                <w:rFonts w:ascii="Times New Roman" w:hAnsi="Times New Roman" w:cs="Times New Roman"/>
                <w:sz w:val="22"/>
                <w:szCs w:val="22"/>
                <w:lang w:eastAsia="fr-FR"/>
              </w:rPr>
            </w:pPr>
            <w:r w:rsidRPr="00BB670D">
              <w:rPr>
                <w:rFonts w:ascii="Times New Roman" w:hAnsi="Times New Roman" w:cs="Times New Roman"/>
                <w:sz w:val="22"/>
                <w:szCs w:val="22"/>
              </w:rPr>
              <w:t>BONF</w:t>
            </w:r>
          </w:p>
        </w:tc>
      </w:tr>
      <w:tr w:rsidR="00B151A6" w:rsidRPr="00BB670D" w:rsidTr="00B151A6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  <w:tc>
          <w:tcPr>
            <w:tcW w:w="2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rs1061170_CFH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96659237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174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707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421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.188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B151A6" w:rsidRPr="00BB670D" w:rsidTr="00B151A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rs1800872_IL1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069464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666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88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54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.44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B151A6" w:rsidRPr="00BB670D" w:rsidTr="00B151A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rs1143629_IL1B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sz w:val="22"/>
                <w:szCs w:val="22"/>
              </w:rPr>
              <w:t>11359351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4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79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47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.31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B151A6" w:rsidRPr="00BB670D" w:rsidTr="00B151A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4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rs114259658_IL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7460563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81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2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3.23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B151A6" w:rsidRPr="00BB670D" w:rsidTr="00B151A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4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rs2227307_IL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7460666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76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92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57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.49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B151A6" w:rsidRPr="00BB670D" w:rsidTr="00B151A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4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rs2227545_IL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7460872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71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.1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4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.90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B151A6" w:rsidRPr="00BB670D" w:rsidTr="00B151A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4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rs13112910_IL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7460975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47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.2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72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.00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B151A6" w:rsidRPr="00BB670D" w:rsidTr="00B151A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4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rs58478511_IL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7461003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6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85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48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.51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B151A6" w:rsidRPr="00BB670D" w:rsidTr="00B151A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4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rs62312369_IL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7461039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33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Nan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B151A6" w:rsidRPr="00BB670D" w:rsidTr="00B151A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5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rs3212227_IL12B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sz w:val="22"/>
                <w:szCs w:val="22"/>
              </w:rPr>
              <w:t>15874295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41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.2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75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.02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B151A6" w:rsidRPr="00BB670D" w:rsidTr="00B151A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5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rs2243250_IL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3200915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06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.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96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.74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B151A6" w:rsidRPr="00BB670D" w:rsidTr="00B151A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5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rs2070874_IL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3200971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04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5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36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974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B151A6" w:rsidRPr="00BB670D" w:rsidTr="00B151A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5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rs734244_IL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3201072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059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35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.0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B151A6" w:rsidRPr="00BB670D" w:rsidTr="00B151A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5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rs2243255_IL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3201173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378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70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31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.59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B151A6" w:rsidRPr="00BB670D" w:rsidTr="00B151A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5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rs2243256_IL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3201175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61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80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35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.83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B151A6" w:rsidRPr="00BB670D" w:rsidTr="00B151A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5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rs2243258_IL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3201211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1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.7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83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3.74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B151A6" w:rsidRPr="00BB670D" w:rsidTr="00B151A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5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rs2243261_IL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3201280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3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.3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7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.78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B151A6" w:rsidRPr="00BB670D" w:rsidTr="00B151A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5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rs71889624_IL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3201343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23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5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21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.41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B151A6" w:rsidRPr="00BB670D" w:rsidTr="00B151A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5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rs2243268_IL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3201396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38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78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45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.34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B151A6" w:rsidRPr="00BB670D" w:rsidTr="00B151A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5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rs9282745_IL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320140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27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4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15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.5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B151A6" w:rsidRPr="00BB670D" w:rsidTr="00B151A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5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rs2243270_IL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3201410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43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.2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70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.13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B151A6" w:rsidRPr="00BB670D" w:rsidTr="00B151A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5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rs2243279_IL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3201622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27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.5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7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3.23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B151A6" w:rsidRPr="00BB670D" w:rsidTr="00B151A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5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rs2243282_IL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3201655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070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62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37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.03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B151A6" w:rsidRPr="00BB670D" w:rsidTr="00B151A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5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rs2243283_IL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3201659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71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89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50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.58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B151A6" w:rsidRPr="00BB670D" w:rsidTr="00B151A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5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rs2243285_IL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3201699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NA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B151A6" w:rsidRPr="00BB670D" w:rsidTr="00B151A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5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rs73269366_IL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3201874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89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85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28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.51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B151A6" w:rsidRPr="00BB670D" w:rsidTr="00B151A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5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rs2546890_IL12B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587599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84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50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.41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B151A6" w:rsidRPr="00BB670D" w:rsidTr="00B151A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lastRenderedPageBreak/>
              <w:t>6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rs142798055_HLAG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979340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84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71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12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4.17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B151A6" w:rsidRPr="00BB670D" w:rsidTr="00B151A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6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rs17875389_HLAG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979448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055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.1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93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5.15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B151A6" w:rsidRPr="00BB670D" w:rsidTr="00B151A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6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rs1130355_HLAG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979599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NA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B151A6" w:rsidRPr="00BB670D" w:rsidTr="00B151A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6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rs17875406_HLAG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979744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NA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B151A6" w:rsidRPr="00BB670D" w:rsidTr="00B151A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6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rs1130363_HLAG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979769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40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79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47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.3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B151A6" w:rsidRPr="00BB670D" w:rsidTr="00B151A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6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rs1632932_HLAG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979803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84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.0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64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.77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B151A6" w:rsidRPr="00BB670D" w:rsidTr="00B151A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6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rs371194629_HLAG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979858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23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24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.1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828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B151A6" w:rsidRPr="00BB670D" w:rsidTr="00B151A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6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rs17179108_HLAG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979864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0835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.8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8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4.10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B151A6" w:rsidRPr="00BB670D" w:rsidTr="00B151A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6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rs9380142_HLAG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979879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21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.3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8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.30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B151A6" w:rsidRPr="00BB670D" w:rsidTr="00B151A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6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rs1610696_HLAG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979880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70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86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47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.59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B151A6" w:rsidRPr="00BB670D" w:rsidTr="00B151A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6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rs1233330_HLAG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979910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0065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26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089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776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 xml:space="preserve">0.6411  </w:t>
            </w:r>
          </w:p>
        </w:tc>
      </w:tr>
      <w:tr w:rsidR="00B151A6" w:rsidRPr="00BB670D" w:rsidTr="00B151A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6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rs1611139_HLAG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979911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8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.0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59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.83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B151A6" w:rsidRPr="00BB670D" w:rsidTr="00B151A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6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rs2517898_HLAG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979974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84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62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.72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B151A6" w:rsidRPr="00BB670D" w:rsidTr="00B151A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6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rs141206123_HLAG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979984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62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.2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33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4.36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B151A6" w:rsidRPr="00BB670D" w:rsidTr="00B151A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6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rs12661041_HLAG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980006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22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70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3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.25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B151A6" w:rsidRPr="00BB670D" w:rsidTr="00B151A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6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rs2517897_HLAG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980010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59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84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45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.56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B151A6" w:rsidRPr="00BB670D" w:rsidTr="00B151A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6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rs12662618_HLAG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980021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42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.2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70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.16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B151A6" w:rsidRPr="00BB670D" w:rsidTr="00B151A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6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rs34783406_TNFA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983241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7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.0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66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.7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B151A6" w:rsidRPr="00BB670D" w:rsidTr="00B151A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6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rs1136754_HLAA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991192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NA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B151A6" w:rsidRPr="00BB670D" w:rsidTr="00B151A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6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rs1059563_HLAA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991192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NA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B151A6" w:rsidRPr="00BB670D" w:rsidTr="00B151A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6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rs1059564_HLAA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991193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060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6.1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6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59.9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B151A6" w:rsidRPr="00BB670D" w:rsidTr="00B151A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6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rs1800630_TNFA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3154247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90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9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32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.47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B151A6" w:rsidRPr="00BB670D" w:rsidTr="00B151A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6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rs1800629_TNFA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3154303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49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.2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60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.69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B151A6" w:rsidRPr="00BB670D" w:rsidTr="00B151A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7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rs62449495_IL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276433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73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.1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48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.92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B151A6" w:rsidRPr="00BB670D" w:rsidTr="00B151A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7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rs2069830_IL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276713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41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.4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58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3.53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B151A6" w:rsidRPr="00BB670D" w:rsidTr="00B151A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7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rs2069834_IL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276782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54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67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23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.90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B151A6" w:rsidRPr="00BB670D" w:rsidTr="00B151A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7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rs2069837_IL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276802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347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69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34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.41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B151A6" w:rsidRPr="00BB670D" w:rsidTr="00B151A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7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rs1474347_IL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276812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92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.0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47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.23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B151A6" w:rsidRPr="00BB670D" w:rsidTr="00B151A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7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rs2066992_IL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276824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67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22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.45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B151A6" w:rsidRPr="00BB670D" w:rsidTr="00B151A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7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rs2069842_IL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276931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45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69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28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.7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B151A6" w:rsidRPr="00BB670D" w:rsidTr="00B151A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lastRenderedPageBreak/>
              <w:t>7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rs1548216_IL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276977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219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68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37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.23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B151A6" w:rsidRPr="00BB670D" w:rsidTr="00B151A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7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rs2069843_IL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276999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4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70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32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.53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B151A6" w:rsidRPr="00BB670D" w:rsidTr="00B151A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7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rs2069845_IL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277014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13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66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39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.12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B151A6" w:rsidRPr="00BB670D" w:rsidTr="00B151A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7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rs2069855_IL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277262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48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.3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46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4.04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B151A6" w:rsidRPr="00BB670D" w:rsidTr="00B151A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7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rs1818879_IL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277272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79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90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45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.80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B151A6" w:rsidRPr="00BB670D" w:rsidTr="00B151A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2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rs2069728_IFNG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6854778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33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.2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76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.09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B151A6" w:rsidRPr="00BB670D" w:rsidTr="00B151A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2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rs2069723_IFNG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6854859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068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.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8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0.6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B151A6" w:rsidRPr="00BB670D" w:rsidTr="00B151A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2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rs2069722_IFNG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6854895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33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31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036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.62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B151A6" w:rsidRPr="00BB670D" w:rsidTr="00B151A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2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rs2069720_IFNG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6854971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45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.3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43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4.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B151A6" w:rsidRPr="00BB670D" w:rsidTr="00B151A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2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rs2069718_IFNG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6855016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29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.2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78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.08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B151A6" w:rsidRPr="00BB670D" w:rsidTr="00B151A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2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rs1861493_IFNG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6855119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12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30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067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.37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B151A6" w:rsidRPr="00BB670D" w:rsidTr="00B151A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2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rs2069713_IFNG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6855247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54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37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043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3.28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B151A6" w:rsidRPr="00BB670D" w:rsidTr="00B151A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2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rs2430561_IFNG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6855252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69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86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46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.61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B151A6" w:rsidRPr="00BB670D" w:rsidTr="00B151A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2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rs78554979_IFNG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6855463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12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.8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84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3.96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B151A6" w:rsidRPr="00BB670D" w:rsidTr="00B151A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2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rs2069705_IFNG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6855501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29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7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46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.24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B151A6" w:rsidRPr="00BB670D" w:rsidTr="00B151A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6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rs1424241_HPR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sz w:val="22"/>
                <w:szCs w:val="22"/>
              </w:rPr>
              <w:t>720789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38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.3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72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.44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B151A6" w:rsidRPr="00BB670D" w:rsidTr="00B151A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6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rs152828_HPR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sz w:val="22"/>
                <w:szCs w:val="22"/>
              </w:rPr>
              <w:t>7212388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67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Nan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B151A6" w:rsidRPr="00BB670D" w:rsidTr="00B151A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6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rs1801275_IL4R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73744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16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.5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81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.84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B151A6" w:rsidRPr="00BB670D" w:rsidTr="00B151A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6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rs8062041_HPR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7208896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00074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39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22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680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07332</w:t>
            </w:r>
          </w:p>
        </w:tc>
      </w:tr>
      <w:tr w:rsidR="00B151A6" w:rsidRPr="00BB670D" w:rsidTr="00B151A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6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rs7185840_HPR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7210211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21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.5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80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.87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B151A6" w:rsidRPr="00BB670D" w:rsidTr="00B151A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6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rs2021171_HPR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7211054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31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.2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76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.1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B151A6" w:rsidRPr="00BB670D" w:rsidTr="00B151A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9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rs11575934_IL12RB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sz w:val="22"/>
                <w:szCs w:val="22"/>
              </w:rPr>
              <w:t>1818661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61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80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35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.84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B151A6" w:rsidRPr="00BB670D" w:rsidTr="00B151A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9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rs1736936_HLAG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sz w:val="22"/>
                <w:szCs w:val="22"/>
              </w:rPr>
              <w:t>2979431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42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82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50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.34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B151A6" w:rsidRPr="00BB670D" w:rsidTr="00B151A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9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rs375947_IL12RB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818045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NA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B151A6" w:rsidRPr="00BB670D" w:rsidTr="00B151A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2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rs12483859_MIF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42348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054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.6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99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.6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B151A6" w:rsidRPr="00BB670D" w:rsidTr="00B151A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2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rs36086171_MIF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423545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82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.0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5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.92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B151A6" w:rsidRPr="00BB670D" w:rsidTr="00B151A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2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rs9282783_MIF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423635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17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70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4.57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B151A6" w:rsidRPr="00BB670D" w:rsidTr="00B151A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2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rs36070976_MIF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423686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NA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B151A6" w:rsidRPr="00BB670D" w:rsidTr="00B151A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2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rs11548056._MIF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423705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NA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B151A6" w:rsidRPr="00BB670D" w:rsidTr="00B151A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2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rs2070766_MIF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423722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NA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B151A6" w:rsidRPr="00BB670D" w:rsidTr="00B151A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lastRenderedPageBreak/>
              <w:t>22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rs35235644</w:t>
            </w: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_MIF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423782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21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.6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78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3.29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B151A6" w:rsidRPr="00BB670D" w:rsidTr="00B151A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2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rs2000466</w:t>
            </w: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_MIF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423786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17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.4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82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.49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B151A6" w:rsidRPr="00BB670D" w:rsidTr="00B151A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2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rs34383331</w:t>
            </w: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_MIF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423807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5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.2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61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.44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B151A6" w:rsidRPr="00BB670D" w:rsidTr="00B151A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2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rs136174</w:t>
            </w: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_APOL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3666153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10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34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09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.22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B151A6" w:rsidRPr="00BB670D" w:rsidTr="00B151A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2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rs73885316</w:t>
            </w: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_APOL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3666167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.1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27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4.94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B151A6" w:rsidRPr="00BB670D" w:rsidTr="00B151A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2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rs136177</w:t>
            </w: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_APOL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3666184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47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73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31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.72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B151A6" w:rsidRPr="00BB670D" w:rsidTr="00B151A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2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rs73885319</w:t>
            </w:r>
            <w:r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_APOL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3666190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79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.16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B151A6" w:rsidRPr="00BB670D" w:rsidTr="00B151A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2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rs143830837_APOL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3666204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D56130">
            <w:pPr>
              <w:spacing w:line="276" w:lineRule="auto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 xml:space="preserve">   NA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B151A6" w:rsidRPr="00BB670D" w:rsidRDefault="00B151A6" w:rsidP="004757C8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B151A6" w:rsidRPr="00BB670D" w:rsidTr="00B151A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696E91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2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696E91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rs71785313_APOL1_G2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696E91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36662046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51A6" w:rsidRPr="00BB670D" w:rsidRDefault="00B151A6" w:rsidP="00696E91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 xml:space="preserve">0.9238      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B151A6" w:rsidRPr="00BB670D" w:rsidRDefault="00B151A6" w:rsidP="00696E91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0.93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B151A6" w:rsidRPr="00BB670D" w:rsidRDefault="00B151A6" w:rsidP="00696E91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 xml:space="preserve">0.4347  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B151A6" w:rsidRPr="00BB670D" w:rsidRDefault="00B151A6" w:rsidP="00696E91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2.013</w:t>
            </w:r>
          </w:p>
        </w:tc>
        <w:tc>
          <w:tcPr>
            <w:tcW w:w="85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B151A6" w:rsidRPr="00BB670D" w:rsidRDefault="00B151A6" w:rsidP="00696E91">
            <w:pPr>
              <w:spacing w:line="276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BB670D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</w:tbl>
    <w:p w:rsidR="00DF4ADD" w:rsidRPr="00574992" w:rsidRDefault="00696E91" w:rsidP="008638B4">
      <w:pPr>
        <w:spacing w:line="360" w:lineRule="auto"/>
        <w:jc w:val="both"/>
      </w:pPr>
      <w:r w:rsidRPr="00696E91">
        <w:rPr>
          <w:szCs w:val="20"/>
        </w:rPr>
        <w:t xml:space="preserve">SNP: single nucleotide polymorphism, BP base-pair location; Nominal P unadjusted asymptotic probability value; OR odds ratio; BONF </w:t>
      </w:r>
      <w:proofErr w:type="spellStart"/>
      <w:r w:rsidRPr="00696E91">
        <w:rPr>
          <w:szCs w:val="20"/>
        </w:rPr>
        <w:t>Bonferr</w:t>
      </w:r>
      <w:r>
        <w:rPr>
          <w:szCs w:val="20"/>
        </w:rPr>
        <w:t>oni</w:t>
      </w:r>
      <w:proofErr w:type="spellEnd"/>
      <w:r>
        <w:rPr>
          <w:szCs w:val="20"/>
        </w:rPr>
        <w:t xml:space="preserve"> adjusted asymptotic p value</w:t>
      </w:r>
      <w:r w:rsidRPr="00696E91">
        <w:rPr>
          <w:szCs w:val="20"/>
          <w:lang w:val="en-GB"/>
        </w:rPr>
        <w:t xml:space="preserve">. </w:t>
      </w:r>
      <w:r w:rsidRPr="00696E91">
        <w:rPr>
          <w:color w:val="000000"/>
          <w:szCs w:val="20"/>
          <w:lang w:val="en-GB"/>
        </w:rPr>
        <w:t>The level of significance is 0.05.</w:t>
      </w:r>
      <w:r w:rsidR="008638B4" w:rsidRPr="00574992">
        <w:t xml:space="preserve"> </w:t>
      </w:r>
    </w:p>
    <w:sectPr w:rsidR="00DF4ADD" w:rsidRPr="00574992" w:rsidSect="00DF4ADD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24A73" w:rsidRDefault="00F24A73" w:rsidP="00277ABD">
      <w:r>
        <w:separator/>
      </w:r>
    </w:p>
  </w:endnote>
  <w:endnote w:type="continuationSeparator" w:id="0">
    <w:p w:rsidR="00F24A73" w:rsidRDefault="00F24A73" w:rsidP="00277AB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24A73" w:rsidRDefault="00F24A73" w:rsidP="00277ABD">
      <w:r>
        <w:separator/>
      </w:r>
    </w:p>
  </w:footnote>
  <w:footnote w:type="continuationSeparator" w:id="0">
    <w:p w:rsidR="00F24A73" w:rsidRDefault="00F24A73" w:rsidP="00277ABD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BD7144"/>
    <w:multiLevelType w:val="hybridMultilevel"/>
    <w:tmpl w:val="EAD456CA"/>
    <w:lvl w:ilvl="0" w:tplc="001CA3E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C944D13"/>
    <w:multiLevelType w:val="hybridMultilevel"/>
    <w:tmpl w:val="1F44C032"/>
    <w:lvl w:ilvl="0" w:tplc="AE604790">
      <w:start w:val="1"/>
      <w:numFmt w:val="decimal"/>
      <w:lvlText w:val="%1-"/>
      <w:lvlJc w:val="left"/>
      <w:pPr>
        <w:ind w:left="720" w:hanging="360"/>
      </w:pPr>
      <w:rPr>
        <w:rFonts w:ascii="Times New Roman" w:eastAsia="Calibri" w:hAnsi="Times New Roman" w:cs="Times New Roman"/>
        <w:b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CF67DAD"/>
    <w:multiLevelType w:val="hybridMultilevel"/>
    <w:tmpl w:val="6802AB30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324736E"/>
    <w:multiLevelType w:val="hybridMultilevel"/>
    <w:tmpl w:val="1F44C032"/>
    <w:lvl w:ilvl="0" w:tplc="AE604790">
      <w:start w:val="1"/>
      <w:numFmt w:val="decimal"/>
      <w:lvlText w:val="%1-"/>
      <w:lvlJc w:val="left"/>
      <w:pPr>
        <w:ind w:left="720" w:hanging="360"/>
      </w:pPr>
      <w:rPr>
        <w:rFonts w:ascii="Times New Roman" w:eastAsia="Calibri" w:hAnsi="Times New Roman" w:cs="Times New Roman"/>
        <w:b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7B12214"/>
    <w:multiLevelType w:val="hybridMultilevel"/>
    <w:tmpl w:val="6DF0110A"/>
    <w:lvl w:ilvl="0" w:tplc="13F28BCA">
      <w:start w:val="1"/>
      <w:numFmt w:val="decimal"/>
      <w:lvlText w:val="%1-"/>
      <w:lvlJc w:val="left"/>
      <w:pPr>
        <w:ind w:left="720" w:hanging="360"/>
      </w:pPr>
      <w:rPr>
        <w:rFonts w:ascii="Times New Roman" w:eastAsia="Calibri" w:hAnsi="Times New Roman" w:cs="Times New Roman" w:hint="default"/>
        <w:b w:val="0"/>
        <w:i w:val="0"/>
        <w:sz w:val="24"/>
        <w:szCs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F0D5EA3"/>
    <w:multiLevelType w:val="hybridMultilevel"/>
    <w:tmpl w:val="1E609BB8"/>
    <w:lvl w:ilvl="0" w:tplc="742E69AA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6">
    <w:nsid w:val="26387C54"/>
    <w:multiLevelType w:val="hybridMultilevel"/>
    <w:tmpl w:val="1F44C032"/>
    <w:lvl w:ilvl="0" w:tplc="AE604790">
      <w:start w:val="1"/>
      <w:numFmt w:val="decimal"/>
      <w:lvlText w:val="%1-"/>
      <w:lvlJc w:val="left"/>
      <w:pPr>
        <w:ind w:left="720" w:hanging="360"/>
      </w:pPr>
      <w:rPr>
        <w:rFonts w:ascii="Times New Roman" w:eastAsia="Calibri" w:hAnsi="Times New Roman" w:cs="Times New Roman"/>
        <w:b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89359C8"/>
    <w:multiLevelType w:val="hybridMultilevel"/>
    <w:tmpl w:val="F8187294"/>
    <w:lvl w:ilvl="0" w:tplc="30CC6A7A">
      <w:start w:val="1"/>
      <w:numFmt w:val="bullet"/>
      <w:lvlText w:val=""/>
      <w:lvlJc w:val="left"/>
      <w:pPr>
        <w:ind w:left="928" w:hanging="360"/>
      </w:pPr>
      <w:rPr>
        <w:rFonts w:ascii="Symbol" w:hAnsi="Symbol" w:hint="default"/>
        <w:color w:val="FF0000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BD37CAF"/>
    <w:multiLevelType w:val="hybridMultilevel"/>
    <w:tmpl w:val="126C0AC4"/>
    <w:lvl w:ilvl="0" w:tplc="58425DD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126392F"/>
    <w:multiLevelType w:val="hybridMultilevel"/>
    <w:tmpl w:val="126C0AC4"/>
    <w:lvl w:ilvl="0" w:tplc="58425DD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1A07BAE"/>
    <w:multiLevelType w:val="hybridMultilevel"/>
    <w:tmpl w:val="1F44C032"/>
    <w:lvl w:ilvl="0" w:tplc="AE604790">
      <w:start w:val="1"/>
      <w:numFmt w:val="decimal"/>
      <w:lvlText w:val="%1-"/>
      <w:lvlJc w:val="left"/>
      <w:pPr>
        <w:ind w:left="720" w:hanging="360"/>
      </w:pPr>
      <w:rPr>
        <w:rFonts w:ascii="Times New Roman" w:eastAsia="Calibri" w:hAnsi="Times New Roman" w:cs="Times New Roman"/>
        <w:b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1DC7BD0"/>
    <w:multiLevelType w:val="multilevel"/>
    <w:tmpl w:val="695693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321D4CC6"/>
    <w:multiLevelType w:val="hybridMultilevel"/>
    <w:tmpl w:val="CB7AB3C6"/>
    <w:lvl w:ilvl="0" w:tplc="25D233E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70C0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33959AB"/>
    <w:multiLevelType w:val="hybridMultilevel"/>
    <w:tmpl w:val="1F44C032"/>
    <w:lvl w:ilvl="0" w:tplc="AE604790">
      <w:start w:val="1"/>
      <w:numFmt w:val="decimal"/>
      <w:lvlText w:val="%1-"/>
      <w:lvlJc w:val="left"/>
      <w:pPr>
        <w:ind w:left="720" w:hanging="360"/>
      </w:pPr>
      <w:rPr>
        <w:rFonts w:ascii="Times New Roman" w:eastAsia="Calibri" w:hAnsi="Times New Roman" w:cs="Times New Roman"/>
        <w:b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8F24BD0"/>
    <w:multiLevelType w:val="hybridMultilevel"/>
    <w:tmpl w:val="684832A6"/>
    <w:lvl w:ilvl="0" w:tplc="CF64B580">
      <w:start w:val="1"/>
      <w:numFmt w:val="upperRoman"/>
      <w:lvlText w:val="%1."/>
      <w:lvlJc w:val="left"/>
      <w:pPr>
        <w:ind w:left="1428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5">
    <w:nsid w:val="394601A1"/>
    <w:multiLevelType w:val="hybridMultilevel"/>
    <w:tmpl w:val="1F44C032"/>
    <w:lvl w:ilvl="0" w:tplc="AE604790">
      <w:start w:val="1"/>
      <w:numFmt w:val="decimal"/>
      <w:lvlText w:val="%1-"/>
      <w:lvlJc w:val="left"/>
      <w:pPr>
        <w:ind w:left="720" w:hanging="360"/>
      </w:pPr>
      <w:rPr>
        <w:rFonts w:ascii="Times New Roman" w:eastAsia="Calibri" w:hAnsi="Times New Roman" w:cs="Times New Roman"/>
        <w:b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96A669A"/>
    <w:multiLevelType w:val="hybridMultilevel"/>
    <w:tmpl w:val="1F44C032"/>
    <w:lvl w:ilvl="0" w:tplc="AE604790">
      <w:start w:val="1"/>
      <w:numFmt w:val="decimal"/>
      <w:lvlText w:val="%1-"/>
      <w:lvlJc w:val="left"/>
      <w:pPr>
        <w:ind w:left="720" w:hanging="360"/>
      </w:pPr>
      <w:rPr>
        <w:rFonts w:ascii="Times New Roman" w:eastAsia="Calibri" w:hAnsi="Times New Roman" w:cs="Times New Roman"/>
        <w:b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E0204A1"/>
    <w:multiLevelType w:val="hybridMultilevel"/>
    <w:tmpl w:val="8ACEA4C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1AA6429"/>
    <w:multiLevelType w:val="hybridMultilevel"/>
    <w:tmpl w:val="126C0AC4"/>
    <w:lvl w:ilvl="0" w:tplc="58425DD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36E1B28"/>
    <w:multiLevelType w:val="hybridMultilevel"/>
    <w:tmpl w:val="D1C2794C"/>
    <w:lvl w:ilvl="0" w:tplc="04090011">
      <w:start w:val="1"/>
      <w:numFmt w:val="decimal"/>
      <w:lvlText w:val="%1)"/>
      <w:lvlJc w:val="left"/>
      <w:pPr>
        <w:ind w:left="135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073" w:hanging="360"/>
      </w:pPr>
    </w:lvl>
    <w:lvl w:ilvl="2" w:tplc="0409001B" w:tentative="1">
      <w:start w:val="1"/>
      <w:numFmt w:val="lowerRoman"/>
      <w:lvlText w:val="%3."/>
      <w:lvlJc w:val="right"/>
      <w:pPr>
        <w:ind w:left="2793" w:hanging="180"/>
      </w:pPr>
    </w:lvl>
    <w:lvl w:ilvl="3" w:tplc="0409000F" w:tentative="1">
      <w:start w:val="1"/>
      <w:numFmt w:val="decimal"/>
      <w:lvlText w:val="%4."/>
      <w:lvlJc w:val="left"/>
      <w:pPr>
        <w:ind w:left="3513" w:hanging="360"/>
      </w:pPr>
    </w:lvl>
    <w:lvl w:ilvl="4" w:tplc="04090019" w:tentative="1">
      <w:start w:val="1"/>
      <w:numFmt w:val="lowerLetter"/>
      <w:lvlText w:val="%5."/>
      <w:lvlJc w:val="left"/>
      <w:pPr>
        <w:ind w:left="4233" w:hanging="360"/>
      </w:pPr>
    </w:lvl>
    <w:lvl w:ilvl="5" w:tplc="0409001B" w:tentative="1">
      <w:start w:val="1"/>
      <w:numFmt w:val="lowerRoman"/>
      <w:lvlText w:val="%6."/>
      <w:lvlJc w:val="right"/>
      <w:pPr>
        <w:ind w:left="4953" w:hanging="180"/>
      </w:pPr>
    </w:lvl>
    <w:lvl w:ilvl="6" w:tplc="0409000F" w:tentative="1">
      <w:start w:val="1"/>
      <w:numFmt w:val="decimal"/>
      <w:lvlText w:val="%7."/>
      <w:lvlJc w:val="left"/>
      <w:pPr>
        <w:ind w:left="5673" w:hanging="360"/>
      </w:pPr>
    </w:lvl>
    <w:lvl w:ilvl="7" w:tplc="04090019" w:tentative="1">
      <w:start w:val="1"/>
      <w:numFmt w:val="lowerLetter"/>
      <w:lvlText w:val="%8."/>
      <w:lvlJc w:val="left"/>
      <w:pPr>
        <w:ind w:left="6393" w:hanging="360"/>
      </w:pPr>
    </w:lvl>
    <w:lvl w:ilvl="8" w:tplc="0409001B" w:tentative="1">
      <w:start w:val="1"/>
      <w:numFmt w:val="lowerRoman"/>
      <w:lvlText w:val="%9."/>
      <w:lvlJc w:val="right"/>
      <w:pPr>
        <w:ind w:left="7113" w:hanging="180"/>
      </w:pPr>
    </w:lvl>
  </w:abstractNum>
  <w:abstractNum w:abstractNumId="20">
    <w:nsid w:val="4BCD43ED"/>
    <w:multiLevelType w:val="hybridMultilevel"/>
    <w:tmpl w:val="888AB5C8"/>
    <w:lvl w:ilvl="0" w:tplc="D6F04DF8">
      <w:start w:val="2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1143462"/>
    <w:multiLevelType w:val="hybridMultilevel"/>
    <w:tmpl w:val="1F44C032"/>
    <w:lvl w:ilvl="0" w:tplc="AE604790">
      <w:start w:val="1"/>
      <w:numFmt w:val="decimal"/>
      <w:lvlText w:val="%1-"/>
      <w:lvlJc w:val="left"/>
      <w:pPr>
        <w:ind w:left="720" w:hanging="360"/>
      </w:pPr>
      <w:rPr>
        <w:rFonts w:ascii="Times New Roman" w:eastAsia="Calibri" w:hAnsi="Times New Roman" w:cs="Times New Roman"/>
        <w:b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53942DD"/>
    <w:multiLevelType w:val="hybridMultilevel"/>
    <w:tmpl w:val="1F44C032"/>
    <w:lvl w:ilvl="0" w:tplc="AE604790">
      <w:start w:val="1"/>
      <w:numFmt w:val="decimal"/>
      <w:lvlText w:val="%1-"/>
      <w:lvlJc w:val="left"/>
      <w:pPr>
        <w:ind w:left="720" w:hanging="360"/>
      </w:pPr>
      <w:rPr>
        <w:rFonts w:ascii="Times New Roman" w:eastAsia="Calibri" w:hAnsi="Times New Roman" w:cs="Times New Roman"/>
        <w:b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D593FD4"/>
    <w:multiLevelType w:val="hybridMultilevel"/>
    <w:tmpl w:val="1F44C032"/>
    <w:lvl w:ilvl="0" w:tplc="AE604790">
      <w:start w:val="1"/>
      <w:numFmt w:val="decimal"/>
      <w:lvlText w:val="%1-"/>
      <w:lvlJc w:val="left"/>
      <w:pPr>
        <w:ind w:left="720" w:hanging="360"/>
      </w:pPr>
      <w:rPr>
        <w:rFonts w:ascii="Times New Roman" w:eastAsia="Calibri" w:hAnsi="Times New Roman" w:cs="Times New Roman"/>
        <w:b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E9B7F3E"/>
    <w:multiLevelType w:val="hybridMultilevel"/>
    <w:tmpl w:val="99502C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0734640"/>
    <w:multiLevelType w:val="hybridMultilevel"/>
    <w:tmpl w:val="43600918"/>
    <w:lvl w:ilvl="0" w:tplc="3230D31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FF0000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C437C54"/>
    <w:multiLevelType w:val="hybridMultilevel"/>
    <w:tmpl w:val="1F44C032"/>
    <w:lvl w:ilvl="0" w:tplc="AE604790">
      <w:start w:val="1"/>
      <w:numFmt w:val="decimal"/>
      <w:lvlText w:val="%1-"/>
      <w:lvlJc w:val="left"/>
      <w:pPr>
        <w:ind w:left="720" w:hanging="360"/>
      </w:pPr>
      <w:rPr>
        <w:rFonts w:ascii="Times New Roman" w:eastAsia="Calibri" w:hAnsi="Times New Roman" w:cs="Times New Roman"/>
        <w:b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5"/>
  </w:num>
  <w:num w:numId="3">
    <w:abstractNumId w:val="20"/>
  </w:num>
  <w:num w:numId="4">
    <w:abstractNumId w:val="14"/>
  </w:num>
  <w:num w:numId="5">
    <w:abstractNumId w:val="0"/>
  </w:num>
  <w:num w:numId="6">
    <w:abstractNumId w:val="24"/>
  </w:num>
  <w:num w:numId="7">
    <w:abstractNumId w:val="9"/>
  </w:num>
  <w:num w:numId="8">
    <w:abstractNumId w:val="17"/>
  </w:num>
  <w:num w:numId="9">
    <w:abstractNumId w:val="8"/>
  </w:num>
  <w:num w:numId="10">
    <w:abstractNumId w:val="19"/>
  </w:num>
  <w:num w:numId="11">
    <w:abstractNumId w:val="18"/>
  </w:num>
  <w:num w:numId="12">
    <w:abstractNumId w:val="4"/>
  </w:num>
  <w:num w:numId="13">
    <w:abstractNumId w:val="3"/>
  </w:num>
  <w:num w:numId="14">
    <w:abstractNumId w:val="13"/>
  </w:num>
  <w:num w:numId="15">
    <w:abstractNumId w:val="21"/>
  </w:num>
  <w:num w:numId="16">
    <w:abstractNumId w:val="10"/>
  </w:num>
  <w:num w:numId="17">
    <w:abstractNumId w:val="6"/>
  </w:num>
  <w:num w:numId="18">
    <w:abstractNumId w:val="26"/>
  </w:num>
  <w:num w:numId="19">
    <w:abstractNumId w:val="15"/>
  </w:num>
  <w:num w:numId="20">
    <w:abstractNumId w:val="1"/>
  </w:num>
  <w:num w:numId="21">
    <w:abstractNumId w:val="16"/>
  </w:num>
  <w:num w:numId="22">
    <w:abstractNumId w:val="23"/>
  </w:num>
  <w:num w:numId="23">
    <w:abstractNumId w:val="22"/>
  </w:num>
  <w:num w:numId="24">
    <w:abstractNumId w:val="7"/>
  </w:num>
  <w:num w:numId="25">
    <w:abstractNumId w:val="2"/>
  </w:num>
  <w:num w:numId="26">
    <w:abstractNumId w:val="25"/>
  </w:num>
  <w:num w:numId="27">
    <w:abstractNumId w:val="1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77ABD"/>
    <w:rsid w:val="00026670"/>
    <w:rsid w:val="00043408"/>
    <w:rsid w:val="00043DFB"/>
    <w:rsid w:val="00094864"/>
    <w:rsid w:val="000A78D3"/>
    <w:rsid w:val="000C2B17"/>
    <w:rsid w:val="000C59D7"/>
    <w:rsid w:val="000E2C31"/>
    <w:rsid w:val="00101F48"/>
    <w:rsid w:val="001045C7"/>
    <w:rsid w:val="00117B35"/>
    <w:rsid w:val="00131AB5"/>
    <w:rsid w:val="001B23D9"/>
    <w:rsid w:val="001D2094"/>
    <w:rsid w:val="001D68EC"/>
    <w:rsid w:val="001E61E7"/>
    <w:rsid w:val="0020633F"/>
    <w:rsid w:val="00246CA1"/>
    <w:rsid w:val="00277ABD"/>
    <w:rsid w:val="00280198"/>
    <w:rsid w:val="00281703"/>
    <w:rsid w:val="002840ED"/>
    <w:rsid w:val="0029029D"/>
    <w:rsid w:val="002C675E"/>
    <w:rsid w:val="002D0A58"/>
    <w:rsid w:val="002D42E7"/>
    <w:rsid w:val="002F42E2"/>
    <w:rsid w:val="00304AFE"/>
    <w:rsid w:val="00327054"/>
    <w:rsid w:val="00331BC8"/>
    <w:rsid w:val="00347E45"/>
    <w:rsid w:val="00347E48"/>
    <w:rsid w:val="004151DB"/>
    <w:rsid w:val="00426F15"/>
    <w:rsid w:val="00431B41"/>
    <w:rsid w:val="0043762D"/>
    <w:rsid w:val="004757C8"/>
    <w:rsid w:val="004A72DA"/>
    <w:rsid w:val="004C2319"/>
    <w:rsid w:val="004F0FF8"/>
    <w:rsid w:val="00500359"/>
    <w:rsid w:val="00507EDB"/>
    <w:rsid w:val="005145FA"/>
    <w:rsid w:val="00522FDB"/>
    <w:rsid w:val="00547C40"/>
    <w:rsid w:val="00574992"/>
    <w:rsid w:val="005A1049"/>
    <w:rsid w:val="005A20A2"/>
    <w:rsid w:val="005E1A12"/>
    <w:rsid w:val="005E266B"/>
    <w:rsid w:val="00604712"/>
    <w:rsid w:val="0063289E"/>
    <w:rsid w:val="00633BA8"/>
    <w:rsid w:val="00696E91"/>
    <w:rsid w:val="006E1CDD"/>
    <w:rsid w:val="006E4B35"/>
    <w:rsid w:val="006E6F41"/>
    <w:rsid w:val="0072157D"/>
    <w:rsid w:val="00763AA3"/>
    <w:rsid w:val="00771082"/>
    <w:rsid w:val="007B61DD"/>
    <w:rsid w:val="007D5B7A"/>
    <w:rsid w:val="007E7EB2"/>
    <w:rsid w:val="007F0472"/>
    <w:rsid w:val="007F2F1E"/>
    <w:rsid w:val="007F35FB"/>
    <w:rsid w:val="00810B37"/>
    <w:rsid w:val="00821B44"/>
    <w:rsid w:val="00840203"/>
    <w:rsid w:val="00841EF6"/>
    <w:rsid w:val="00847060"/>
    <w:rsid w:val="0085275B"/>
    <w:rsid w:val="008625AE"/>
    <w:rsid w:val="008638B4"/>
    <w:rsid w:val="00867B03"/>
    <w:rsid w:val="008C2551"/>
    <w:rsid w:val="008C32E1"/>
    <w:rsid w:val="008E0D18"/>
    <w:rsid w:val="008F615C"/>
    <w:rsid w:val="009514B8"/>
    <w:rsid w:val="00985045"/>
    <w:rsid w:val="009A760F"/>
    <w:rsid w:val="009B0BF4"/>
    <w:rsid w:val="009C0967"/>
    <w:rsid w:val="009D6154"/>
    <w:rsid w:val="009E2E45"/>
    <w:rsid w:val="00A04CB8"/>
    <w:rsid w:val="00A12277"/>
    <w:rsid w:val="00A1652D"/>
    <w:rsid w:val="00A22218"/>
    <w:rsid w:val="00A40598"/>
    <w:rsid w:val="00A53ABC"/>
    <w:rsid w:val="00AA33C0"/>
    <w:rsid w:val="00AB6E60"/>
    <w:rsid w:val="00AC4CD7"/>
    <w:rsid w:val="00AE7EDA"/>
    <w:rsid w:val="00B151A6"/>
    <w:rsid w:val="00B718C4"/>
    <w:rsid w:val="00B74EC4"/>
    <w:rsid w:val="00BA3861"/>
    <w:rsid w:val="00BB670D"/>
    <w:rsid w:val="00BC5317"/>
    <w:rsid w:val="00BD1D68"/>
    <w:rsid w:val="00BD5398"/>
    <w:rsid w:val="00BE3E4E"/>
    <w:rsid w:val="00C077F8"/>
    <w:rsid w:val="00C1059C"/>
    <w:rsid w:val="00C62478"/>
    <w:rsid w:val="00C86538"/>
    <w:rsid w:val="00C93C05"/>
    <w:rsid w:val="00CA626D"/>
    <w:rsid w:val="00CB62B0"/>
    <w:rsid w:val="00CD3684"/>
    <w:rsid w:val="00CE2AD9"/>
    <w:rsid w:val="00D02639"/>
    <w:rsid w:val="00D1056C"/>
    <w:rsid w:val="00D56130"/>
    <w:rsid w:val="00D82D31"/>
    <w:rsid w:val="00D863DF"/>
    <w:rsid w:val="00DB5838"/>
    <w:rsid w:val="00DF3B11"/>
    <w:rsid w:val="00DF4ADD"/>
    <w:rsid w:val="00DF73C5"/>
    <w:rsid w:val="00E16C7E"/>
    <w:rsid w:val="00E42FAA"/>
    <w:rsid w:val="00E51D15"/>
    <w:rsid w:val="00E554C8"/>
    <w:rsid w:val="00E730D6"/>
    <w:rsid w:val="00EA1FE2"/>
    <w:rsid w:val="00EA2447"/>
    <w:rsid w:val="00EA3D81"/>
    <w:rsid w:val="00F00327"/>
    <w:rsid w:val="00F11373"/>
    <w:rsid w:val="00F24A73"/>
    <w:rsid w:val="00F51267"/>
    <w:rsid w:val="00F54AE2"/>
    <w:rsid w:val="00F72F23"/>
    <w:rsid w:val="00F83C7A"/>
    <w:rsid w:val="00F87A0E"/>
    <w:rsid w:val="00F93389"/>
    <w:rsid w:val="00F94499"/>
    <w:rsid w:val="00FC4440"/>
    <w:rsid w:val="00FC6A18"/>
    <w:rsid w:val="00FF26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4992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US"/>
    </w:rPr>
  </w:style>
  <w:style w:type="paragraph" w:styleId="Titre2">
    <w:name w:val="heading 2"/>
    <w:basedOn w:val="Normal"/>
    <w:next w:val="Normal"/>
    <w:link w:val="Titre2Car"/>
    <w:uiPriority w:val="9"/>
    <w:qFormat/>
    <w:rsid w:val="00574992"/>
    <w:pPr>
      <w:keepNext/>
      <w:keepLines/>
      <w:spacing w:before="40"/>
      <w:outlineLvl w:val="1"/>
    </w:pPr>
    <w:rPr>
      <w:rFonts w:ascii="Calibri Light" w:eastAsia="Times New Roman" w:hAnsi="Calibri Light"/>
      <w:color w:val="2E74B5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277AB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-tte">
    <w:name w:val="header"/>
    <w:basedOn w:val="Normal"/>
    <w:link w:val="En-tteCar"/>
    <w:uiPriority w:val="99"/>
    <w:unhideWhenUsed/>
    <w:rsid w:val="00277ABD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277ABD"/>
  </w:style>
  <w:style w:type="paragraph" w:styleId="Pieddepage">
    <w:name w:val="footer"/>
    <w:basedOn w:val="Normal"/>
    <w:link w:val="PieddepageCar"/>
    <w:uiPriority w:val="99"/>
    <w:unhideWhenUsed/>
    <w:rsid w:val="00277ABD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277ABD"/>
  </w:style>
  <w:style w:type="paragraph" w:styleId="Sansinterligne">
    <w:name w:val="No Spacing"/>
    <w:uiPriority w:val="1"/>
    <w:qFormat/>
    <w:rsid w:val="00BD5398"/>
    <w:pPr>
      <w:spacing w:after="0" w:line="240" w:lineRule="auto"/>
    </w:pPr>
    <w:rPr>
      <w:sz w:val="24"/>
      <w:szCs w:val="24"/>
      <w:lang w:val="en-US"/>
    </w:rPr>
  </w:style>
  <w:style w:type="character" w:customStyle="1" w:styleId="Titre2Car">
    <w:name w:val="Titre 2 Car"/>
    <w:basedOn w:val="Policepardfaut"/>
    <w:link w:val="Titre2"/>
    <w:uiPriority w:val="9"/>
    <w:rsid w:val="00574992"/>
    <w:rPr>
      <w:rFonts w:ascii="Calibri Light" w:eastAsia="Times New Roman" w:hAnsi="Calibri Light" w:cs="Times New Roman"/>
      <w:color w:val="2E74B5"/>
      <w:sz w:val="26"/>
      <w:szCs w:val="26"/>
      <w:lang w:val="en-US"/>
    </w:rPr>
  </w:style>
  <w:style w:type="paragraph" w:customStyle="1" w:styleId="Grilleclaire-Accent31">
    <w:name w:val="Grille claire - Accent 31"/>
    <w:basedOn w:val="Normal"/>
    <w:uiPriority w:val="34"/>
    <w:qFormat/>
    <w:rsid w:val="00574992"/>
    <w:pPr>
      <w:ind w:left="720"/>
      <w:contextualSpacing/>
    </w:pPr>
  </w:style>
  <w:style w:type="character" w:styleId="Lienhypertexte">
    <w:name w:val="Hyperlink"/>
    <w:uiPriority w:val="99"/>
    <w:unhideWhenUsed/>
    <w:rsid w:val="00574992"/>
    <w:rPr>
      <w:color w:val="0000FF"/>
      <w:u w:val="single"/>
    </w:rPr>
  </w:style>
  <w:style w:type="character" w:customStyle="1" w:styleId="A2">
    <w:name w:val="A2"/>
    <w:uiPriority w:val="99"/>
    <w:rsid w:val="00574992"/>
    <w:rPr>
      <w:color w:val="000000"/>
      <w:sz w:val="16"/>
      <w:szCs w:val="1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74992"/>
    <w:rPr>
      <w:rFonts w:ascii="Tahoma" w:hAnsi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74992"/>
    <w:rPr>
      <w:rFonts w:ascii="Tahoma" w:eastAsia="Calibri" w:hAnsi="Tahoma" w:cs="Times New Roman"/>
      <w:sz w:val="16"/>
      <w:szCs w:val="16"/>
    </w:rPr>
  </w:style>
  <w:style w:type="character" w:styleId="Marquedecommentaire">
    <w:name w:val="annotation reference"/>
    <w:uiPriority w:val="99"/>
    <w:semiHidden/>
    <w:unhideWhenUsed/>
    <w:rsid w:val="0057499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74992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574992"/>
    <w:rPr>
      <w:rFonts w:ascii="Times New Roman" w:eastAsia="Calibri" w:hAnsi="Times New Roman" w:cs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7499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74992"/>
    <w:rPr>
      <w:rFonts w:ascii="Times New Roman" w:eastAsia="Calibri" w:hAnsi="Times New Roman" w:cs="Times New Roman"/>
      <w:b/>
      <w:bCs/>
      <w:sz w:val="20"/>
      <w:szCs w:val="20"/>
    </w:rPr>
  </w:style>
  <w:style w:type="paragraph" w:customStyle="1" w:styleId="Listeclaire-Accent31">
    <w:name w:val="Liste claire - Accent 31"/>
    <w:hidden/>
    <w:uiPriority w:val="99"/>
    <w:semiHidden/>
    <w:rsid w:val="00574992"/>
    <w:pPr>
      <w:spacing w:after="0" w:line="240" w:lineRule="auto"/>
    </w:pPr>
    <w:rPr>
      <w:rFonts w:ascii="Calibri" w:eastAsia="Calibri" w:hAnsi="Calibri" w:cs="Times New Roman"/>
    </w:rPr>
  </w:style>
  <w:style w:type="paragraph" w:styleId="NormalWeb">
    <w:name w:val="Normal (Web)"/>
    <w:basedOn w:val="Normal"/>
    <w:uiPriority w:val="99"/>
    <w:unhideWhenUsed/>
    <w:rsid w:val="00574992"/>
    <w:pPr>
      <w:spacing w:before="100" w:beforeAutospacing="1" w:after="100" w:afterAutospacing="1"/>
    </w:pPr>
    <w:rPr>
      <w:rFonts w:eastAsia="Times New Roman"/>
      <w:lang w:eastAsia="fr-FR"/>
    </w:rPr>
  </w:style>
  <w:style w:type="paragraph" w:customStyle="1" w:styleId="EndNoteBibliography">
    <w:name w:val="EndNote Bibliography"/>
    <w:basedOn w:val="Normal"/>
    <w:link w:val="EndNoteBibliographyCar"/>
    <w:rsid w:val="00574992"/>
    <w:rPr>
      <w:noProof/>
    </w:rPr>
  </w:style>
  <w:style w:type="character" w:customStyle="1" w:styleId="EndNoteBibliographyCar">
    <w:name w:val="EndNote Bibliography Car"/>
    <w:link w:val="EndNoteBibliography"/>
    <w:rsid w:val="00574992"/>
    <w:rPr>
      <w:rFonts w:ascii="Times New Roman" w:eastAsia="Calibri" w:hAnsi="Times New Roman" w:cs="Times New Roman"/>
      <w:noProof/>
      <w:sz w:val="24"/>
      <w:szCs w:val="24"/>
      <w:lang w:val="en-US"/>
    </w:rPr>
  </w:style>
  <w:style w:type="character" w:styleId="CitationHTML">
    <w:name w:val="HTML Cite"/>
    <w:uiPriority w:val="99"/>
    <w:semiHidden/>
    <w:unhideWhenUsed/>
    <w:rsid w:val="00574992"/>
    <w:rPr>
      <w:i/>
      <w:iCs/>
    </w:rPr>
  </w:style>
  <w:style w:type="character" w:customStyle="1" w:styleId="plainlinks">
    <w:name w:val="plainlinks"/>
    <w:basedOn w:val="Policepardfaut"/>
    <w:rsid w:val="00574992"/>
  </w:style>
  <w:style w:type="character" w:customStyle="1" w:styleId="apple-converted-space">
    <w:name w:val="apple-converted-space"/>
    <w:basedOn w:val="Policepardfaut"/>
    <w:rsid w:val="00574992"/>
  </w:style>
  <w:style w:type="character" w:styleId="Accentuation">
    <w:name w:val="Emphasis"/>
    <w:uiPriority w:val="20"/>
    <w:qFormat/>
    <w:rsid w:val="00574992"/>
    <w:rPr>
      <w:i/>
      <w:iCs/>
    </w:rPr>
  </w:style>
  <w:style w:type="character" w:customStyle="1" w:styleId="noprint">
    <w:name w:val="noprint"/>
    <w:basedOn w:val="Policepardfaut"/>
    <w:rsid w:val="00574992"/>
  </w:style>
  <w:style w:type="character" w:customStyle="1" w:styleId="highlight">
    <w:name w:val="highlight"/>
    <w:basedOn w:val="Policepardfaut"/>
    <w:rsid w:val="00574992"/>
  </w:style>
  <w:style w:type="character" w:customStyle="1" w:styleId="PlaceholderText1">
    <w:name w:val="Placeholder Text1"/>
    <w:uiPriority w:val="99"/>
    <w:semiHidden/>
    <w:rsid w:val="00574992"/>
    <w:rPr>
      <w:color w:val="808080"/>
    </w:rPr>
  </w:style>
  <w:style w:type="character" w:styleId="Lienhypertextesuivivisit">
    <w:name w:val="FollowedHyperlink"/>
    <w:uiPriority w:val="99"/>
    <w:semiHidden/>
    <w:unhideWhenUsed/>
    <w:rsid w:val="00574992"/>
    <w:rPr>
      <w:color w:val="954F72"/>
      <w:u w:val="single"/>
    </w:rPr>
  </w:style>
  <w:style w:type="paragraph" w:customStyle="1" w:styleId="Listemoyenne2-Accent21">
    <w:name w:val="Liste moyenne 2 - Accent 21"/>
    <w:hidden/>
    <w:uiPriority w:val="71"/>
    <w:rsid w:val="00574992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yiv0823517592">
    <w:name w:val="yiv0823517592"/>
    <w:basedOn w:val="Normal"/>
    <w:rsid w:val="00574992"/>
    <w:pPr>
      <w:spacing w:before="100" w:beforeAutospacing="1" w:after="100" w:afterAutospacing="1"/>
    </w:pPr>
    <w:rPr>
      <w:rFonts w:eastAsia="Times New Roman"/>
      <w:lang w:eastAsia="fr-FR"/>
    </w:rPr>
  </w:style>
  <w:style w:type="character" w:styleId="lev">
    <w:name w:val="Strong"/>
    <w:uiPriority w:val="22"/>
    <w:qFormat/>
    <w:rsid w:val="00574992"/>
    <w:rPr>
      <w:b/>
      <w:bCs/>
    </w:rPr>
  </w:style>
  <w:style w:type="character" w:styleId="Numrodeligne">
    <w:name w:val="line number"/>
    <w:uiPriority w:val="99"/>
    <w:semiHidden/>
    <w:unhideWhenUsed/>
    <w:rsid w:val="00574992"/>
  </w:style>
  <w:style w:type="paragraph" w:styleId="Paragraphedeliste">
    <w:name w:val="List Paragraph"/>
    <w:basedOn w:val="Normal"/>
    <w:uiPriority w:val="34"/>
    <w:qFormat/>
    <w:rsid w:val="00E51D15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218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8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45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0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9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28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47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9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1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7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95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2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83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1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853</Words>
  <Characters>4694</Characters>
  <Application>Microsoft Office Word</Application>
  <DocSecurity>0</DocSecurity>
  <Lines>39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5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US CHRIST</dc:creator>
  <cp:lastModifiedBy>darty</cp:lastModifiedBy>
  <cp:revision>3</cp:revision>
  <dcterms:created xsi:type="dcterms:W3CDTF">2017-10-10T11:53:00Z</dcterms:created>
  <dcterms:modified xsi:type="dcterms:W3CDTF">2017-10-10T11:57:00Z</dcterms:modified>
</cp:coreProperties>
</file>